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D0A8C6" w14:textId="77777777" w:rsidR="00FC7C1B" w:rsidRPr="00C560BE" w:rsidRDefault="00FC7C1B" w:rsidP="00FC7C1B">
      <w:pPr>
        <w:spacing w:line="480" w:lineRule="auto"/>
        <w:rPr>
          <w:rFonts w:ascii="Arial" w:hAnsi="Arial" w:cs="Arial"/>
          <w:b/>
          <w:bCs/>
        </w:rPr>
      </w:pPr>
      <w:r w:rsidRPr="00C560BE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2</w:t>
      </w:r>
      <w:r w:rsidRPr="00C560BE">
        <w:rPr>
          <w:rFonts w:ascii="Arial" w:hAnsi="Arial" w:cs="Arial"/>
          <w:b/>
          <w:bCs/>
        </w:rPr>
        <w:t xml:space="preserve"> table</w:t>
      </w:r>
      <w:r>
        <w:rPr>
          <w:rFonts w:ascii="Arial" w:hAnsi="Arial" w:cs="Arial"/>
          <w:b/>
          <w:bCs/>
        </w:rPr>
        <w:t>.</w:t>
      </w:r>
      <w:r w:rsidRPr="00C560BE">
        <w:rPr>
          <w:rFonts w:ascii="Arial" w:hAnsi="Arial" w:cs="Arial"/>
          <w:b/>
          <w:bCs/>
        </w:rPr>
        <w:t xml:space="preserve"> HRQoL domain scores at baseline and at 3, 6, and 12m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17"/>
        <w:gridCol w:w="1350"/>
        <w:gridCol w:w="1502"/>
        <w:gridCol w:w="1604"/>
        <w:gridCol w:w="1199"/>
      </w:tblGrid>
      <w:tr w:rsidR="00FC7C1B" w:rsidRPr="00C560BE" w14:paraId="60289B89" w14:textId="77777777" w:rsidTr="00294B95">
        <w:trPr>
          <w:trHeight w:val="915"/>
        </w:trPr>
        <w:tc>
          <w:tcPr>
            <w:tcW w:w="3417" w:type="dxa"/>
            <w:shd w:val="clear" w:color="auto" w:fill="auto"/>
            <w:vAlign w:val="center"/>
          </w:tcPr>
          <w:p w14:paraId="3AE770C6" w14:textId="77777777" w:rsidR="00FC7C1B" w:rsidRPr="00C560BE" w:rsidRDefault="00FC7C1B" w:rsidP="004A1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RAND-36 domain scores (0-100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BDE2249" w14:textId="01C9A087" w:rsidR="00FC7C1B" w:rsidRPr="00C560BE" w:rsidRDefault="00FC7C1B" w:rsidP="004A1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All</w:t>
            </w:r>
            <w:proofErr w:type="spellEnd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, n=65</w:t>
            </w:r>
          </w:p>
        </w:tc>
        <w:tc>
          <w:tcPr>
            <w:tcW w:w="1502" w:type="dxa"/>
            <w:shd w:val="clear" w:color="auto" w:fill="auto"/>
            <w:vAlign w:val="center"/>
          </w:tcPr>
          <w:p w14:paraId="73D639DC" w14:textId="5153D862" w:rsidR="00FC7C1B" w:rsidRPr="00C560BE" w:rsidRDefault="00FC7C1B" w:rsidP="004A1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NR at 12 </w:t>
            </w: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months</w:t>
            </w:r>
            <w:proofErr w:type="spellEnd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, n=36 (55%)</w:t>
            </w:r>
          </w:p>
        </w:tc>
        <w:tc>
          <w:tcPr>
            <w:tcW w:w="1604" w:type="dxa"/>
            <w:shd w:val="clear" w:color="auto" w:fill="auto"/>
            <w:vAlign w:val="center"/>
          </w:tcPr>
          <w:p w14:paraId="7C76A9F9" w14:textId="48DD6D10" w:rsidR="00FC7C1B" w:rsidRPr="00C560BE" w:rsidRDefault="00FC7C1B" w:rsidP="004A1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R at 12 </w:t>
            </w: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months</w:t>
            </w:r>
            <w:proofErr w:type="spellEnd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, </w:t>
            </w:r>
            <w:r w:rsidR="00DB53D5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br/>
            </w: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n=29 (4</w:t>
            </w:r>
            <w:r w:rsidR="00DB53D5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5</w:t>
            </w: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%)</w:t>
            </w:r>
          </w:p>
        </w:tc>
        <w:tc>
          <w:tcPr>
            <w:tcW w:w="1199" w:type="dxa"/>
            <w:shd w:val="clear" w:color="auto" w:fill="auto"/>
            <w:vAlign w:val="center"/>
          </w:tcPr>
          <w:p w14:paraId="6F63BBCD" w14:textId="77777777" w:rsidR="00FC7C1B" w:rsidRPr="00C560BE" w:rsidRDefault="00FC7C1B" w:rsidP="004A11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p-</w:t>
            </w: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value</w:t>
            </w:r>
            <w:proofErr w:type="spellEnd"/>
          </w:p>
        </w:tc>
      </w:tr>
      <w:tr w:rsidR="00FC7C1B" w:rsidRPr="00C560BE" w14:paraId="762DA206" w14:textId="77777777" w:rsidTr="00294B95">
        <w:trPr>
          <w:trHeight w:val="315"/>
        </w:trPr>
        <w:tc>
          <w:tcPr>
            <w:tcW w:w="3417" w:type="dxa"/>
            <w:shd w:val="clear" w:color="auto" w:fill="auto"/>
            <w:vAlign w:val="bottom"/>
          </w:tcPr>
          <w:p w14:paraId="10E3BE8C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Baselin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C11CA4B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14:paraId="218A5306" w14:textId="77777777" w:rsidR="00FC7C1B" w:rsidRPr="00C560BE" w:rsidRDefault="00FC7C1B" w:rsidP="004A112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nl-NL" w:eastAsia="nl-NL"/>
              </w:rPr>
            </w:pPr>
          </w:p>
        </w:tc>
        <w:tc>
          <w:tcPr>
            <w:tcW w:w="1604" w:type="dxa"/>
            <w:shd w:val="clear" w:color="auto" w:fill="auto"/>
            <w:vAlign w:val="bottom"/>
          </w:tcPr>
          <w:p w14:paraId="529FD45C" w14:textId="77777777" w:rsidR="00FC7C1B" w:rsidRPr="00C560BE" w:rsidRDefault="00FC7C1B" w:rsidP="004A112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nl-NL" w:eastAsia="nl-NL"/>
              </w:rPr>
            </w:pPr>
          </w:p>
        </w:tc>
        <w:tc>
          <w:tcPr>
            <w:tcW w:w="1199" w:type="dxa"/>
            <w:shd w:val="clear" w:color="auto" w:fill="auto"/>
            <w:vAlign w:val="bottom"/>
          </w:tcPr>
          <w:p w14:paraId="58A2BCB0" w14:textId="77777777" w:rsidR="00FC7C1B" w:rsidRPr="00C560BE" w:rsidRDefault="00FC7C1B" w:rsidP="004A1121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FC7C1B" w:rsidRPr="00C560BE" w14:paraId="0F899A48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4FADA43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hysic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38171F9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5 [45-95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27FE4CCD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5 [29-81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61D52B2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95 [65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49E5CA2A" w14:textId="71ADE0BE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&lt;0.00</w:t>
            </w:r>
            <w:r w:rsidR="00DB53D5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1</w:t>
            </w:r>
          </w:p>
        </w:tc>
      </w:tr>
      <w:tr w:rsidR="00FC7C1B" w:rsidRPr="00C560BE" w14:paraId="1EC2B13B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2CF07AA6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Social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209DF884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8 [63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67539AFF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8 [50-10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0D6E0793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8 [63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51254B33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132</w:t>
            </w:r>
          </w:p>
        </w:tc>
      </w:tr>
      <w:tr w:rsidR="00FC7C1B" w:rsidRPr="00C560BE" w14:paraId="4D6B2D46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2E15E5C6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ole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(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hysic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br/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roblems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91C9F6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0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7A1B9D96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5 [0-81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107970A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25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1DE3F643" w14:textId="3693C260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11</w:t>
            </w:r>
          </w:p>
        </w:tc>
      </w:tr>
      <w:tr w:rsidR="00FC7C1B" w:rsidRPr="00C560BE" w14:paraId="475A73B8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23B4B477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ole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(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emotion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br/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roblems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67C117E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67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40B80DED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67-10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6FFB204D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83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101316B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602</w:t>
            </w:r>
          </w:p>
        </w:tc>
      </w:tr>
      <w:tr w:rsidR="00FC7C1B" w:rsidRPr="00C560BE" w14:paraId="237BF673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74163780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Ment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health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35C2BA7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8 [68-96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52036CC6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2 [67-93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6870D03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8 [72-96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4AF13B47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204</w:t>
            </w:r>
          </w:p>
        </w:tc>
      </w:tr>
      <w:tr w:rsidR="00FC7C1B" w:rsidRPr="00C560BE" w14:paraId="56F91860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65AA6394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Energy/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atigue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54BB21BF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0 [40-8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2A0A7554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8 [35-75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6E43E24B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0 [60-85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3D4D3BBA" w14:textId="5D949F56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17</w:t>
            </w:r>
          </w:p>
        </w:tc>
      </w:tr>
      <w:tr w:rsidR="00FC7C1B" w:rsidRPr="00C560BE" w14:paraId="6231A972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2D28F17E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Bodily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ai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16C547B7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8 [55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295D0243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1 [43-10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702C8274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8 [68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76958C3B" w14:textId="29B18481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49</w:t>
            </w:r>
          </w:p>
        </w:tc>
      </w:tr>
      <w:tr w:rsidR="00FC7C1B" w:rsidRPr="00C560BE" w14:paraId="41B13110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263E578D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General health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erceptio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40B18D98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0 [44-85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7691E418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30-75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55E871C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0 [50-9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51624300" w14:textId="1A350FAC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03</w:t>
            </w:r>
          </w:p>
        </w:tc>
      </w:tr>
      <w:tr w:rsidR="00FC7C1B" w:rsidRPr="00C560BE" w14:paraId="32C67D73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45B41964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Health chang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93EDE5B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25-5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6BE51868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5 [19-5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4EE6355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25-5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7098D8E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19</w:t>
            </w:r>
          </w:p>
        </w:tc>
      </w:tr>
      <w:tr w:rsidR="00FC7C1B" w:rsidRPr="00C560BE" w14:paraId="56D2FC15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03C762BF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3m </w:t>
            </w: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after</w:t>
            </w:r>
            <w:proofErr w:type="spellEnd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discharg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323F52F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14:paraId="6581BD9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  <w:tc>
          <w:tcPr>
            <w:tcW w:w="1604" w:type="dxa"/>
            <w:shd w:val="clear" w:color="auto" w:fill="auto"/>
            <w:vAlign w:val="bottom"/>
          </w:tcPr>
          <w:p w14:paraId="3D53994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  <w:tc>
          <w:tcPr>
            <w:tcW w:w="1199" w:type="dxa"/>
            <w:shd w:val="clear" w:color="auto" w:fill="auto"/>
            <w:vAlign w:val="bottom"/>
          </w:tcPr>
          <w:p w14:paraId="4B2B4A6C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FC7C1B" w:rsidRPr="00C560BE" w14:paraId="6DB0D03C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771D8C37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hysic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43990AF9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0 [35-9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6146C8FF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40 [20-58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7399D6F8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8 [79-95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6FD8DD5B" w14:textId="00A705EA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&lt;0.001</w:t>
            </w:r>
          </w:p>
        </w:tc>
      </w:tr>
      <w:tr w:rsidR="00FC7C1B" w:rsidRPr="00C560BE" w14:paraId="4395EB4C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3331887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Social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0E4CB15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6 [50-96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2F3B4ED6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3 [44-86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114C3C7D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92 [75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34B94B99" w14:textId="229A9FFA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03</w:t>
            </w:r>
          </w:p>
        </w:tc>
      </w:tr>
      <w:tr w:rsidR="00FC7C1B" w:rsidRPr="00C560BE" w14:paraId="0575B0E2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69709DB8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ole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(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hysic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br/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roblems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05F9741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5 [0-75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0E3A5250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 [0-69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6E74754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25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04C49ADD" w14:textId="20F7F59E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07</w:t>
            </w:r>
          </w:p>
        </w:tc>
      </w:tr>
      <w:tr w:rsidR="00FC7C1B" w:rsidRPr="00C560BE" w14:paraId="53436F5D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0F0F821B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ole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(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emotion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br/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roblems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0FEFB88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67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31047350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67-10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12C894E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84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3405881C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103</w:t>
            </w:r>
          </w:p>
        </w:tc>
      </w:tr>
      <w:tr w:rsidR="00FC7C1B" w:rsidRPr="00C560BE" w14:paraId="763442F6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5D1430C7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Ment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health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AA0350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8 [60-97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1F1E6B17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0 [54-95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6CFF1144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8 [72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10465B96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165</w:t>
            </w:r>
          </w:p>
        </w:tc>
      </w:tr>
      <w:tr w:rsidR="00FC7C1B" w:rsidRPr="00C560BE" w14:paraId="7AC403D8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4DF9BD6B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Energy/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atigue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00E49B00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0 [35-8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5D1AFC68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5 [33-7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6F51FE77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5 [49-81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379C1AFC" w14:textId="63966B6D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30</w:t>
            </w:r>
          </w:p>
        </w:tc>
      </w:tr>
      <w:tr w:rsidR="00FC7C1B" w:rsidRPr="00C560BE" w14:paraId="4D6C6120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4CD46E8D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Bodily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ai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0CA2057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8 [45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3EB7A14F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8 [38-9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25B424B3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0 [58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0AF0A81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154</w:t>
            </w:r>
          </w:p>
        </w:tc>
      </w:tr>
      <w:tr w:rsidR="00FC7C1B" w:rsidRPr="00C560BE" w14:paraId="7AEFEC11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51D6F75E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General health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erceptio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3EDCBCD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0 [50-75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35449ECE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40-63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248D0880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0 [59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518BCACD" w14:textId="1CA41F8F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&lt;0.001</w:t>
            </w:r>
          </w:p>
        </w:tc>
      </w:tr>
      <w:tr w:rsidR="00FC7C1B" w:rsidRPr="00C560BE" w14:paraId="4AF526D9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614040F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Health chang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7908EFB6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25-75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66E10ADB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25-75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626A699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38-75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2760E31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257</w:t>
            </w:r>
          </w:p>
        </w:tc>
      </w:tr>
      <w:tr w:rsidR="00FC7C1B" w:rsidRPr="00C560BE" w14:paraId="0F1B058F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39E03AD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6m </w:t>
            </w: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after</w:t>
            </w:r>
            <w:proofErr w:type="spellEnd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discharg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A3DDBB6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14:paraId="6222C941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  <w:tc>
          <w:tcPr>
            <w:tcW w:w="1604" w:type="dxa"/>
            <w:shd w:val="clear" w:color="auto" w:fill="auto"/>
            <w:vAlign w:val="bottom"/>
          </w:tcPr>
          <w:p w14:paraId="6B8FB148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  <w:tc>
          <w:tcPr>
            <w:tcW w:w="1199" w:type="dxa"/>
            <w:shd w:val="clear" w:color="auto" w:fill="auto"/>
            <w:vAlign w:val="bottom"/>
          </w:tcPr>
          <w:p w14:paraId="0290FBDD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FC7C1B" w:rsidRPr="00C560BE" w14:paraId="1775DB88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1AB1023D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hysic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3AFACFD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5 [35-9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558C1CAF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43 [25-61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7B3536F1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90 [69-95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4389C5CB" w14:textId="5F5B82C5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&lt;0.001</w:t>
            </w:r>
          </w:p>
        </w:tc>
      </w:tr>
      <w:tr w:rsidR="00FC7C1B" w:rsidRPr="00C560BE" w14:paraId="73F66716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1F73C1A1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Social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36D8136F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0 [66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1A6E49E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5 [62-95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14165F84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95 [79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395B05B3" w14:textId="54B4A6E4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11</w:t>
            </w:r>
          </w:p>
        </w:tc>
      </w:tr>
      <w:tr w:rsidR="00FC7C1B" w:rsidRPr="00C560BE" w14:paraId="761D32B5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4EDDA6A3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ole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(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hysic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br/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roblems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84E879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0-88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67B3A309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25 [0-5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7182768B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5 [25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350AB060" w14:textId="3173652D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03</w:t>
            </w:r>
          </w:p>
        </w:tc>
      </w:tr>
      <w:tr w:rsidR="00FC7C1B" w:rsidRPr="00C560BE" w14:paraId="7F444981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592F2FCE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ole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(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emotion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br/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roblems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0249DAF7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67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6661E323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67-10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54539267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100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25245E59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207</w:t>
            </w:r>
          </w:p>
        </w:tc>
      </w:tr>
      <w:tr w:rsidR="00FC7C1B" w:rsidRPr="00C560BE" w14:paraId="3D998003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79C4DD8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Ment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health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072C9F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0 [62-96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1EBB3824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0 [60-92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0F657906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0 [63-97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42E09AA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5</w:t>
            </w:r>
          </w:p>
        </w:tc>
      </w:tr>
      <w:tr w:rsidR="00FC7C1B" w:rsidRPr="00C560BE" w14:paraId="482DCCE2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44D0C549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Energy/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atigue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182D6554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3 [45-8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2094F8E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8 [40-75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0E1D379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5 [54-85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11E98F5E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069</w:t>
            </w:r>
          </w:p>
        </w:tc>
      </w:tr>
      <w:tr w:rsidR="00FC7C1B" w:rsidRPr="00C560BE" w14:paraId="35435577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2019DBBC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Bodily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ai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1B0F88C6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4 [60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3DFEE6B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8 [45-10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76E63C64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78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79A7CBD3" w14:textId="32FD3BDA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14</w:t>
            </w:r>
          </w:p>
        </w:tc>
      </w:tr>
      <w:tr w:rsidR="00FC7C1B" w:rsidRPr="00C560BE" w14:paraId="46A15E89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73327AC9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General health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erceptio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729D78F0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0 [42-75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1E357C36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5 [40-7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04EAE230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0 [55-8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41F3F240" w14:textId="37EDDF21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06</w:t>
            </w:r>
          </w:p>
        </w:tc>
      </w:tr>
      <w:tr w:rsidR="00FC7C1B" w:rsidRPr="00C560BE" w14:paraId="70452498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37B48D14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Health chang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249513E8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25-5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06296461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25-5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7CFCA07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25-75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02A432FF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235</w:t>
            </w:r>
          </w:p>
        </w:tc>
      </w:tr>
      <w:tr w:rsidR="00FC7C1B" w:rsidRPr="00C560BE" w14:paraId="1152CEB6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2799D1C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12m </w:t>
            </w:r>
            <w:proofErr w:type="spellStart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after</w:t>
            </w:r>
            <w:proofErr w:type="spellEnd"/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 xml:space="preserve"> discharg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310D7AB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</w:p>
        </w:tc>
        <w:tc>
          <w:tcPr>
            <w:tcW w:w="1502" w:type="dxa"/>
            <w:shd w:val="clear" w:color="auto" w:fill="auto"/>
            <w:vAlign w:val="bottom"/>
          </w:tcPr>
          <w:p w14:paraId="482E8CF1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  <w:tc>
          <w:tcPr>
            <w:tcW w:w="1604" w:type="dxa"/>
            <w:shd w:val="clear" w:color="auto" w:fill="auto"/>
            <w:vAlign w:val="bottom"/>
          </w:tcPr>
          <w:p w14:paraId="3CE1E0E1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  <w:tc>
          <w:tcPr>
            <w:tcW w:w="1199" w:type="dxa"/>
            <w:shd w:val="clear" w:color="auto" w:fill="auto"/>
            <w:vAlign w:val="bottom"/>
          </w:tcPr>
          <w:p w14:paraId="407CDDB9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lang w:val="nl-NL" w:eastAsia="nl-NL"/>
              </w:rPr>
            </w:pPr>
          </w:p>
        </w:tc>
      </w:tr>
      <w:tr w:rsidR="00FC7C1B" w:rsidRPr="00C560BE" w14:paraId="7D82A9EC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30D0E10D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hysic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8568DC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5 [30-9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0B8923BF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35 [15-55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272D08D1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95 [83-95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05B7F6C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</w:pP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Na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val="nl-NL" w:eastAsia="nl-NL"/>
              </w:rPr>
              <w:t>a</w:t>
            </w:r>
            <w:proofErr w:type="spellEnd"/>
          </w:p>
        </w:tc>
      </w:tr>
      <w:tr w:rsidR="00FC7C1B" w:rsidRPr="00C560BE" w14:paraId="7AB28DFA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18BDB21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Social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4065801C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8 [63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10F079A8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5 [63-88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7477E072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96 [74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35EA5B05" w14:textId="3B95D306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04</w:t>
            </w:r>
          </w:p>
        </w:tc>
      </w:tr>
      <w:tr w:rsidR="00FC7C1B" w:rsidRPr="00C560BE" w14:paraId="33FC7867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2EFDB4BF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ole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(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hysic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br/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roblems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560BBFD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0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1BCBFE71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 [0-5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7BECEC4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75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4B310E40" w14:textId="7DCD6571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&lt;0.001</w:t>
            </w:r>
          </w:p>
        </w:tc>
      </w:tr>
      <w:tr w:rsidR="00FC7C1B" w:rsidRPr="00C560BE" w14:paraId="379B1B6C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77A3E85F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lastRenderedPageBreak/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Role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unctioning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(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emotion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br/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roblems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)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6616865C" w14:textId="4BB99F34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42-</w:t>
            </w:r>
            <w:r w:rsidR="00DB53D5">
              <w:rPr>
                <w:rFonts w:ascii="Arial" w:eastAsia="Times New Roman" w:hAnsi="Arial" w:cs="Arial"/>
                <w:color w:val="000000"/>
                <w:lang w:val="nl-NL" w:eastAsia="nl-NL"/>
              </w:rPr>
              <w:t>1</w:t>
            </w: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092D6F63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33-10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2F16D506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67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19F71987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146</w:t>
            </w:r>
          </w:p>
        </w:tc>
      </w:tr>
      <w:tr w:rsidR="00FC7C1B" w:rsidRPr="00C560BE" w14:paraId="3BC6E182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5477CDBB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Mental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health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31C746D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8 [63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45AB25E1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0 [53-92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51D90FFD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96 [80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0F47424B" w14:textId="2B1D712C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06</w:t>
            </w:r>
          </w:p>
        </w:tc>
      </w:tr>
      <w:tr w:rsidR="00FC7C1B" w:rsidRPr="00C560BE" w14:paraId="5C1AF150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57C5FCC9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Energy/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Fatigue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617F8C93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0 [48-85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7540D04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40-69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5282E458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0 [60-9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027EF8C9" w14:textId="238B7250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&lt;0.001</w:t>
            </w:r>
          </w:p>
        </w:tc>
      </w:tr>
      <w:tr w:rsidR="00FC7C1B" w:rsidRPr="00C560BE" w14:paraId="4438B2FC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10A8700C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Bodily</w:t>
            </w:r>
            <w:proofErr w:type="spellEnd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ai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28DF28A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88 [68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142702D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3 [48-10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37A46465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100 [78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38AC4751" w14:textId="37AD2BEC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01</w:t>
            </w:r>
          </w:p>
        </w:tc>
      </w:tr>
      <w:tr w:rsidR="00FC7C1B" w:rsidRPr="00C560BE" w14:paraId="2864AB06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4E374F1A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General health </w:t>
            </w:r>
            <w:proofErr w:type="spellStart"/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perception</w:t>
            </w:r>
            <w:proofErr w:type="spellEnd"/>
          </w:p>
        </w:tc>
        <w:tc>
          <w:tcPr>
            <w:tcW w:w="1350" w:type="dxa"/>
            <w:shd w:val="clear" w:color="auto" w:fill="auto"/>
            <w:vAlign w:val="bottom"/>
          </w:tcPr>
          <w:p w14:paraId="3AE28551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0 [35-84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1F214B58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5 [35-65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5B543D6B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5 [50-9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49C51287" w14:textId="097AD3CE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b/>
                <w:bCs/>
                <w:color w:val="000000"/>
                <w:lang w:val="nl-NL" w:eastAsia="nl-NL"/>
              </w:rPr>
              <w:t>0.001</w:t>
            </w:r>
          </w:p>
        </w:tc>
      </w:tr>
      <w:tr w:rsidR="00FC7C1B" w:rsidRPr="00C560BE" w14:paraId="6549C556" w14:textId="77777777" w:rsidTr="00294B95">
        <w:trPr>
          <w:trHeight w:val="300"/>
        </w:trPr>
        <w:tc>
          <w:tcPr>
            <w:tcW w:w="3417" w:type="dxa"/>
            <w:shd w:val="clear" w:color="auto" w:fill="auto"/>
            <w:vAlign w:val="bottom"/>
          </w:tcPr>
          <w:p w14:paraId="3901C0D3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 xml:space="preserve">      Health change</w:t>
            </w:r>
          </w:p>
        </w:tc>
        <w:tc>
          <w:tcPr>
            <w:tcW w:w="1350" w:type="dxa"/>
            <w:shd w:val="clear" w:color="auto" w:fill="auto"/>
            <w:vAlign w:val="bottom"/>
          </w:tcPr>
          <w:p w14:paraId="134F289C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63 [50-100]</w:t>
            </w:r>
          </w:p>
        </w:tc>
        <w:tc>
          <w:tcPr>
            <w:tcW w:w="1502" w:type="dxa"/>
            <w:shd w:val="clear" w:color="auto" w:fill="auto"/>
            <w:vAlign w:val="bottom"/>
          </w:tcPr>
          <w:p w14:paraId="5ED5A6DC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50 [25-100]</w:t>
            </w:r>
          </w:p>
        </w:tc>
        <w:tc>
          <w:tcPr>
            <w:tcW w:w="1604" w:type="dxa"/>
            <w:shd w:val="clear" w:color="auto" w:fill="auto"/>
            <w:vAlign w:val="bottom"/>
          </w:tcPr>
          <w:p w14:paraId="456F3CFC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75 [50-100]</w:t>
            </w:r>
          </w:p>
        </w:tc>
        <w:tc>
          <w:tcPr>
            <w:tcW w:w="1199" w:type="dxa"/>
            <w:shd w:val="clear" w:color="auto" w:fill="auto"/>
            <w:vAlign w:val="bottom"/>
          </w:tcPr>
          <w:p w14:paraId="57835B13" w14:textId="77777777" w:rsidR="00FC7C1B" w:rsidRPr="00C560BE" w:rsidRDefault="00FC7C1B" w:rsidP="004A11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nl-NL" w:eastAsia="nl-NL"/>
              </w:rPr>
            </w:pPr>
            <w:r w:rsidRPr="00C560BE">
              <w:rPr>
                <w:rFonts w:ascii="Arial" w:eastAsia="Times New Roman" w:hAnsi="Arial" w:cs="Arial"/>
                <w:color w:val="000000"/>
                <w:lang w:val="nl-NL" w:eastAsia="nl-NL"/>
              </w:rPr>
              <w:t>0.236</w:t>
            </w:r>
          </w:p>
        </w:tc>
      </w:tr>
    </w:tbl>
    <w:p w14:paraId="5A24617D" w14:textId="77777777" w:rsidR="00FC7C1B" w:rsidRPr="003A1934" w:rsidRDefault="00FC7C1B" w:rsidP="00FC7C1B">
      <w:pPr>
        <w:spacing w:line="480" w:lineRule="auto"/>
        <w:rPr>
          <w:b/>
        </w:rPr>
      </w:pPr>
      <w:proofErr w:type="spellStart"/>
      <w:r>
        <w:rPr>
          <w:b/>
          <w:vertAlign w:val="superscript"/>
        </w:rPr>
        <w:t>a</w:t>
      </w:r>
      <w:r>
        <w:rPr>
          <w:b/>
        </w:rPr>
        <w:t>used</w:t>
      </w:r>
      <w:proofErr w:type="spellEnd"/>
      <w:r>
        <w:rPr>
          <w:b/>
        </w:rPr>
        <w:t xml:space="preserve"> as allocation value</w:t>
      </w:r>
    </w:p>
    <w:p w14:paraId="4A281A14" w14:textId="77777777" w:rsidR="007E75FF" w:rsidRDefault="007E75FF"/>
    <w:sectPr w:rsidR="007E75FF">
      <w:pgSz w:w="11906" w:h="16838"/>
      <w:pgMar w:top="1417" w:right="1417" w:bottom="1417" w:left="1417" w:header="0" w:footer="0" w:gutter="0"/>
      <w:lnNumType w:countBy="1" w:restart="continuous"/>
      <w:cols w:space="708"/>
      <w:formProt w:val="0"/>
      <w:titlePg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7C1B"/>
    <w:rsid w:val="00115BDF"/>
    <w:rsid w:val="00294B95"/>
    <w:rsid w:val="007E75FF"/>
    <w:rsid w:val="00DB53D5"/>
    <w:rsid w:val="00FC7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248314"/>
  <w15:chartTrackingRefBased/>
  <w15:docId w15:val="{DB1E44CD-55BA-4CD9-B41C-C08BA67E4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C7C1B"/>
    <w:rPr>
      <w:color w:val="00000A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Regelnummer">
    <w:name w:val="line number"/>
    <w:basedOn w:val="Standaardalinea-lettertype"/>
    <w:uiPriority w:val="99"/>
    <w:semiHidden/>
    <w:unhideWhenUsed/>
    <w:rsid w:val="00FC7C1B"/>
  </w:style>
  <w:style w:type="paragraph" w:styleId="Revisie">
    <w:name w:val="Revision"/>
    <w:hidden/>
    <w:uiPriority w:val="99"/>
    <w:semiHidden/>
    <w:rsid w:val="00DB53D5"/>
    <w:pPr>
      <w:spacing w:after="0" w:line="240" w:lineRule="auto"/>
    </w:pPr>
    <w:rPr>
      <w:color w:val="00000A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6</Words>
  <Characters>2400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F.E. Beumeler</dc:creator>
  <cp:keywords/>
  <dc:description/>
  <cp:lastModifiedBy>L.F.E. Beumeler</cp:lastModifiedBy>
  <cp:revision>2</cp:revision>
  <dcterms:created xsi:type="dcterms:W3CDTF">2022-08-11T10:47:00Z</dcterms:created>
  <dcterms:modified xsi:type="dcterms:W3CDTF">2022-08-11T10:47:00Z</dcterms:modified>
</cp:coreProperties>
</file>